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CA8" w:rsidRPr="004F6AAD" w:rsidRDefault="00D80CA8" w:rsidP="00D80CA8">
      <w:pPr>
        <w:spacing w:afterLines="50" w:after="156"/>
        <w:rPr>
          <w:sz w:val="24"/>
        </w:rPr>
      </w:pPr>
      <w:r w:rsidRPr="004F6AAD">
        <w:rPr>
          <w:sz w:val="24"/>
        </w:rPr>
        <w:t xml:space="preserve">Table </w:t>
      </w:r>
      <w:r w:rsidRPr="004F6AAD">
        <w:rPr>
          <w:rFonts w:hint="eastAsia"/>
          <w:sz w:val="24"/>
        </w:rPr>
        <w:t>S</w:t>
      </w:r>
      <w:r w:rsidR="00AD1CBC">
        <w:rPr>
          <w:rFonts w:hint="eastAsia"/>
          <w:sz w:val="24"/>
        </w:rPr>
        <w:t>9</w:t>
      </w:r>
      <w:bookmarkStart w:id="0" w:name="_GoBack"/>
      <w:bookmarkEnd w:id="0"/>
      <w:r w:rsidRPr="004F6AAD">
        <w:rPr>
          <w:rFonts w:hint="eastAsia"/>
          <w:sz w:val="24"/>
        </w:rPr>
        <w:t>.</w:t>
      </w:r>
      <w:r w:rsidRPr="004F6AAD">
        <w:rPr>
          <w:sz w:val="24"/>
        </w:rPr>
        <w:t xml:space="preserve"> Effects of </w:t>
      </w:r>
      <w:proofErr w:type="spellStart"/>
      <w:r w:rsidRPr="004F6AAD">
        <w:rPr>
          <w:sz w:val="24"/>
        </w:rPr>
        <w:t>Virginiamycin</w:t>
      </w:r>
      <w:proofErr w:type="spellEnd"/>
      <w:r w:rsidRPr="004F6AAD">
        <w:rPr>
          <w:sz w:val="24"/>
        </w:rPr>
        <w:t xml:space="preserve"> and organic acids supplementation on the relative abundance (%) of the predominant </w:t>
      </w:r>
      <w:proofErr w:type="spellStart"/>
      <w:r w:rsidRPr="004F6AAD">
        <w:rPr>
          <w:sz w:val="24"/>
        </w:rPr>
        <w:t>microbiota</w:t>
      </w:r>
      <w:proofErr w:type="spellEnd"/>
      <w:r w:rsidRPr="004F6AAD">
        <w:rPr>
          <w:rFonts w:hint="eastAsia"/>
          <w:sz w:val="24"/>
        </w:rPr>
        <w:t xml:space="preserve"> </w:t>
      </w:r>
      <w:r w:rsidRPr="004F6AAD">
        <w:rPr>
          <w:sz w:val="24"/>
        </w:rPr>
        <w:t xml:space="preserve">at the species classification in the </w:t>
      </w:r>
      <w:proofErr w:type="spellStart"/>
      <w:r w:rsidRPr="004F6AAD">
        <w:rPr>
          <w:sz w:val="24"/>
        </w:rPr>
        <w:t>cecal</w:t>
      </w:r>
      <w:proofErr w:type="spellEnd"/>
      <w:r w:rsidRPr="004F6AAD">
        <w:rPr>
          <w:sz w:val="24"/>
        </w:rPr>
        <w:t xml:space="preserve"> </w:t>
      </w:r>
      <w:proofErr w:type="spellStart"/>
      <w:r w:rsidRPr="004F6AAD">
        <w:rPr>
          <w:sz w:val="24"/>
        </w:rPr>
        <w:t>digesta</w:t>
      </w:r>
      <w:proofErr w:type="spellEnd"/>
      <w:r w:rsidRPr="004F6AAD">
        <w:rPr>
          <w:sz w:val="24"/>
        </w:rPr>
        <w:t xml:space="preserve"> of broilers at the age of </w:t>
      </w:r>
      <w:r w:rsidRPr="004F6AAD">
        <w:rPr>
          <w:rFonts w:hint="eastAsia"/>
          <w:sz w:val="24"/>
        </w:rPr>
        <w:t>42</w:t>
      </w:r>
      <w:r w:rsidRPr="004F6AAD">
        <w:rPr>
          <w:sz w:val="24"/>
        </w:rPr>
        <w:t xml:space="preserve"> days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56"/>
        <w:gridCol w:w="1594"/>
        <w:gridCol w:w="1985"/>
        <w:gridCol w:w="1701"/>
        <w:gridCol w:w="850"/>
        <w:gridCol w:w="851"/>
        <w:gridCol w:w="850"/>
        <w:gridCol w:w="851"/>
        <w:gridCol w:w="850"/>
        <w:gridCol w:w="709"/>
        <w:gridCol w:w="851"/>
      </w:tblGrid>
      <w:tr w:rsidR="004F6AAD" w:rsidRPr="004F6AAD" w:rsidTr="004F6AAD">
        <w:trPr>
          <w:trHeight w:val="20"/>
        </w:trPr>
        <w:tc>
          <w:tcPr>
            <w:tcW w:w="6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Taxonomy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 xml:space="preserve">Groups </w:t>
            </w:r>
            <w:r w:rsidRPr="004F6AAD">
              <w:rPr>
                <w:kern w:val="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SEM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i/>
                <w:iCs/>
                <w:kern w:val="0"/>
                <w:sz w:val="13"/>
                <w:szCs w:val="13"/>
              </w:rPr>
            </w:pPr>
            <w:r w:rsidRPr="004F6AAD">
              <w:rPr>
                <w:i/>
                <w:iCs/>
                <w:kern w:val="0"/>
                <w:sz w:val="13"/>
                <w:szCs w:val="13"/>
              </w:rPr>
              <w:t>P</w:t>
            </w:r>
            <w:r w:rsidRPr="004F6AAD">
              <w:rPr>
                <w:kern w:val="0"/>
                <w:sz w:val="13"/>
                <w:szCs w:val="13"/>
              </w:rPr>
              <w:t xml:space="preserve"> value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Phyla classific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Family classifi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Genus 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Species classif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N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P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DO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WO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MOA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i/>
                <w:iCs/>
                <w:kern w:val="0"/>
                <w:sz w:val="13"/>
                <w:szCs w:val="13"/>
              </w:rPr>
            </w:pP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ete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es_frag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862A06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862A0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862A06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862A0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12</w:t>
            </w:r>
            <w:r w:rsidR="00862A06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862A0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862A06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862A0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12</w:t>
            </w:r>
            <w:r w:rsidR="00862A06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862A0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98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orphyromonad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rnes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rnesiella_viscerico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5.01</w:t>
            </w:r>
            <w:r w:rsidR="00901982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90198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4.80</w:t>
            </w:r>
            <w:r w:rsidR="00901982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90198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5.08</w:t>
            </w:r>
            <w:r w:rsidR="00901982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90198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4.55</w:t>
            </w:r>
            <w:r w:rsidR="00901982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90198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5.26</w:t>
            </w:r>
            <w:r w:rsidR="00901982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90198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828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Firmicute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ill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il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illus_alcalophi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12D61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512D6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12D61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512D6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12D61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512D6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12D61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512D6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4</w:t>
            </w:r>
            <w:r w:rsidR="00512D61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512D6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erococc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er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erococcus_virida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2562FF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2562FF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2562FF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49</w:t>
            </w:r>
            <w:r w:rsidR="002562FF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2562FF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2562FF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proofErr w:type="spellStart"/>
            <w:r w:rsidR="002562FF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4</w:t>
            </w:r>
            <w:r w:rsidR="002562FF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proofErr w:type="spellStart"/>
            <w:r w:rsidR="002562FF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2562FF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2562FF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54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nterococc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Enterococc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nterococcus_dura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77</w:t>
            </w:r>
            <w:r w:rsidR="00F96568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proofErr w:type="spellStart"/>
            <w:r w:rsidR="00F96568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F96568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21</w:t>
            </w:r>
            <w:r w:rsidR="00F96568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F96568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41</w:t>
            </w:r>
            <w:r w:rsidR="00F96568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F96568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3</w:t>
            </w:r>
            <w:r w:rsidR="00F96568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F96568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3</w:t>
            </w:r>
            <w:r w:rsidR="00F96568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F96568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 xml:space="preserve"> #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05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aceae</w:t>
            </w:r>
            <w:proofErr w:type="spellEnd"/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Lactobacil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ag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1.08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4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80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86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44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05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crustor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5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7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6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53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gasse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0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B73C9B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1.98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7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7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6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02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mucos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1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5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44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pon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</w:t>
            </w:r>
            <w:r w:rsidR="00B73C9B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3.9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38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salivari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1.19</w:t>
            </w:r>
            <w:r w:rsidR="00B73C9B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B73C9B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2.74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60</w:t>
            </w:r>
            <w:r w:rsidR="00B73C9B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1.13</w:t>
            </w:r>
            <w:r w:rsidR="00B73C9B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80</w:t>
            </w:r>
            <w:r w:rsidR="00B73C9B"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="00B73C9B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90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vagin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9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0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64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3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4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47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coccus_garvi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7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22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7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30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Streptococc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Streptococc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Streptococcus_gallolyticus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subsp</w:t>
            </w:r>
            <w:proofErr w:type="spellEnd"/>
            <w:r w:rsidRPr="004F6AAD">
              <w:rPr>
                <w:kern w:val="0"/>
                <w:sz w:val="13"/>
                <w:szCs w:val="13"/>
              </w:rPr>
              <w:t>.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macedon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6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9442DD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9442DD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2.6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7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9442DD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</w:t>
            </w:r>
            <w:r w:rsidR="009442DD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442DD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#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97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hristensenell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hristensenellaceae_R-7_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YE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0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22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26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05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ubacter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u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ubacterium_limos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78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hnospir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[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Ruminococcus</w:t>
            </w:r>
            <w:proofErr w:type="spellEnd"/>
            <w:r w:rsidRPr="004F6AAD">
              <w:rPr>
                <w:kern w:val="0"/>
                <w:sz w:val="13"/>
                <w:szCs w:val="13"/>
              </w:rPr>
              <w:t>]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gauvreauii_gro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ic12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1C29EA">
            <w:pPr>
              <w:widowControl/>
              <w:spacing w:line="240" w:lineRule="exact"/>
              <w:jc w:val="center"/>
              <w:rPr>
                <w:b/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46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b/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39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39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61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7</w:t>
            </w:r>
            <w:r w:rsidR="001C29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</w:t>
            </w:r>
            <w:r w:rsidR="00A4652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 xml:space="preserve"> ##</w:t>
            </w:r>
            <w:r w:rsidR="001C29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42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[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Ruminococcus</w:t>
            </w:r>
            <w:proofErr w:type="spellEnd"/>
            <w:r w:rsidRPr="004F6AAD">
              <w:rPr>
                <w:kern w:val="0"/>
                <w:sz w:val="13"/>
                <w:szCs w:val="13"/>
              </w:rPr>
              <w:t>]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torques_gro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ic12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4</w:t>
            </w:r>
            <w:r w:rsidR="00A46521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A4652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4</w:t>
            </w:r>
            <w:r w:rsidR="00A46521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A4652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A46521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A4652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A46521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A4652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A46521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A46521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63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spo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ales_bacterium_77-5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5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3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stip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stipes_butyrat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4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34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6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63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40</w:t>
            </w:r>
            <w:r w:rsidR="00385D96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85D96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79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laut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lautia_gluceras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93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1.34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1.26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DB7607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1.17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4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09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hnoclostr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um_sp._BR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78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83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88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91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73</w:t>
            </w:r>
            <w:r w:rsidR="00DB7607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DB7607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97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Rosebu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a_bacterium_UC5.1-2E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98</w:t>
            </w:r>
            <w:r w:rsidR="00327735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27735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8</w:t>
            </w:r>
            <w:r w:rsidR="00327735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27735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7</w:t>
            </w:r>
            <w:r w:rsidR="00327735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27735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9</w:t>
            </w:r>
            <w:r w:rsidR="00327735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27735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39</w:t>
            </w:r>
            <w:r w:rsidR="00327735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327735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322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Sell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P1C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22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05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17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35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78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869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eptococc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Desulfotomac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Desulfotomaculum_rumi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4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260C70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49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25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Ruminococc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trun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truncus_colihomi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26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41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7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63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260C70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08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41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tyrici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tyricicoccus_pullicaecor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260C70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94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35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39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49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38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24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andidatus_Soleaferr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ococcaceae_bacterium_GD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260C70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223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** #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0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Faecal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ic1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260C70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49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3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5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9</w:t>
            </w:r>
            <w:r w:rsidR="00260C70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260C70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32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08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iclostridium_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ales_bacterium_NK3B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7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71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3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45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887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Subdoligran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Subdoligranulum_variabi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6F6B9C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49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* #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38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unidentified_Ruminococc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ococcaceae_bacterium_AM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3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6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66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9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3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13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ococcus_sp._164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52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97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82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04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59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7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rysipelotrichaceae</w:t>
            </w:r>
            <w:proofErr w:type="spellEnd"/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rysipelatoclostr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[Clostridium]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spirofor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01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33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08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71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63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870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ic13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5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3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1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5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47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Faecalital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[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Eubacterium</w:t>
            </w:r>
            <w:proofErr w:type="spellEnd"/>
            <w:r w:rsidRPr="004F6AAD">
              <w:rPr>
                <w:kern w:val="0"/>
                <w:sz w:val="13"/>
                <w:szCs w:val="13"/>
              </w:rPr>
              <w:t>]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tortuos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unidentified_Erysipelotrich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ales_bacterium_10-3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72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40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6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44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1</w:t>
            </w:r>
            <w:r w:rsidR="006F6B9C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6F6B9C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13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Veillonellaceae</w:t>
            </w:r>
            <w:proofErr w:type="spellEnd"/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Megaspha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ales_bacterium_60-7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36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8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92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5F4FD9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96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56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10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Megasphaera_elsden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4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roteobacteria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radyrhizob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radyrhiz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radyrhizobium_elkan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9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48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5F4FD9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63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55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rkholder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rkholderia-Paraburkhold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rkholderia_symbiont_of_Cavelerius_saccharivor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4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86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338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nterobacter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Escherichia-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Shig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scherichia_col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5F4FD9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4.7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9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1.0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3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4</w:t>
            </w:r>
            <w:r w:rsidR="005F4FD9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5F4FD9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 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C4013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14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Prote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roteus_mirab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5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4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3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1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4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C4013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83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unidentified_Subgroup_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unidentified_Subgroup_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Ellin75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73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cidobacteriaceae</w:t>
            </w:r>
            <w:proofErr w:type="spellEnd"/>
            <w:r w:rsidRPr="004F6AAD">
              <w:rPr>
                <w:kern w:val="0"/>
                <w:sz w:val="13"/>
                <w:szCs w:val="13"/>
              </w:rPr>
              <w:t>_(Subgroup_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unidentified_Acidobacteriaceae</w:t>
            </w:r>
            <w:proofErr w:type="spellEnd"/>
            <w:r w:rsidRPr="004F6AAD">
              <w:rPr>
                <w:kern w:val="0"/>
                <w:sz w:val="13"/>
                <w:szCs w:val="13"/>
              </w:rPr>
              <w:t>_(Subgroup_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Ellin3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12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07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unidentified_Acidimicrobial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unidentified_Acidimicrobi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enrichment_culture_clone_auto73_4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oriobacteriaceae</w:t>
            </w:r>
            <w:proofErr w:type="spellEnd"/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ordon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ordonibacter_pamela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4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8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4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4F75EA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24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5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31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ordonibacter_urolithinfaci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b/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82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3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proofErr w:type="spellStart"/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4F75EA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67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9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46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revibacter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rev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revibacterium_epidermid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48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41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9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9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91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Dermabacter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rachy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rachybacterium_paraconglomer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9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37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45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1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74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Micrococc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lutamic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lutamicibacter_arilait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22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5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1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4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4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94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Verrucomicrobia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unidentified_OPB35_soil</w:t>
            </w:r>
            <w:r w:rsidRPr="004F6AAD">
              <w:rPr>
                <w:kern w:val="0"/>
                <w:sz w:val="13"/>
                <w:szCs w:val="13"/>
              </w:rPr>
              <w:lastRenderedPageBreak/>
              <w:t>_grou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lastRenderedPageBreak/>
              <w:t>unidentified_OPB35_soil_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Ellin5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4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7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22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11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4F75EA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4F75EA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17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Verrucomicrob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kkerman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kkermansia_muciniphi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14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9E0802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 xml:space="preserve">0 </w:t>
            </w:r>
            <w:r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1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9E0802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 xml:space="preserve">0 </w:t>
            </w:r>
            <w:r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20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64</w:t>
            </w:r>
          </w:p>
        </w:tc>
      </w:tr>
      <w:tr w:rsidR="004F6AAD" w:rsidRPr="004F6AAD" w:rsidTr="004F6AAD">
        <w:trPr>
          <w:trHeight w:val="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emmatimonadete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emmatimonad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emmati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Ellin52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37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rFonts w:hint="eastAsia"/>
                <w:kern w:val="0"/>
                <w:sz w:val="13"/>
                <w:szCs w:val="13"/>
              </w:rPr>
              <w:t>0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0.00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67</w:t>
            </w:r>
          </w:p>
        </w:tc>
      </w:tr>
      <w:tr w:rsidR="004F6AAD" w:rsidRPr="004F6AAD" w:rsidTr="004F6AAD">
        <w:trPr>
          <w:trHeight w:val="20"/>
        </w:trPr>
        <w:tc>
          <w:tcPr>
            <w:tcW w:w="6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893B70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84.4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86.9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83.4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9E0802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90.1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9E0802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91.3</w:t>
            </w:r>
            <w:r w:rsidR="009E0802" w:rsidRPr="004F6AAD">
              <w:rPr>
                <w:rFonts w:hint="eastAsia"/>
                <w:kern w:val="0"/>
                <w:sz w:val="13"/>
                <w:szCs w:val="13"/>
              </w:rPr>
              <w:t xml:space="preserve"> </w:t>
            </w:r>
            <w:r w:rsidR="009E0802" w:rsidRPr="004F6AAD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 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1" w:rsidRPr="004F6AAD" w:rsidRDefault="00B50D71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25</w:t>
            </w:r>
          </w:p>
        </w:tc>
      </w:tr>
    </w:tbl>
    <w:p w:rsidR="00B50D71" w:rsidRPr="004F6AAD" w:rsidRDefault="00D80CA8">
      <w:r w:rsidRPr="004F6AAD">
        <w:rPr>
          <w:sz w:val="15"/>
          <w:szCs w:val="15"/>
        </w:rPr>
        <w:t>Notes: 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 Values are expressed as means with pooled SEM values. P value is expressed combined significance. In the same line, values with different letters are significantly different for all possible combinations of these different groups (</w:t>
      </w:r>
      <w:r w:rsidRPr="004F6AAD">
        <w:rPr>
          <w:i/>
          <w:sz w:val="15"/>
          <w:szCs w:val="15"/>
        </w:rPr>
        <w:t>P</w:t>
      </w:r>
      <w:r w:rsidRPr="004F6AAD">
        <w:rPr>
          <w:sz w:val="15"/>
          <w:szCs w:val="15"/>
        </w:rPr>
        <w:t xml:space="preserve"> &lt; 0.05 or </w:t>
      </w:r>
      <w:r w:rsidRPr="004F6AAD">
        <w:rPr>
          <w:i/>
          <w:sz w:val="15"/>
          <w:szCs w:val="15"/>
        </w:rPr>
        <w:t>P</w:t>
      </w:r>
      <w:r w:rsidRPr="004F6AAD">
        <w:rPr>
          <w:sz w:val="15"/>
          <w:szCs w:val="15"/>
        </w:rPr>
        <w:t xml:space="preserve"> &lt; 0.01), n = 8. In the same line, superscript * indicates significant difference between PC, DOA, WOA or MOA group and NC group at the level of 0.05, and superscript ** indic</w:t>
      </w:r>
      <w:r w:rsidRPr="004F6AAD">
        <w:rPr>
          <w:rFonts w:hint="eastAsia"/>
          <w:sz w:val="15"/>
          <w:szCs w:val="15"/>
        </w:rPr>
        <w:t>ates significantly different between PC, DOA, WOA or MOA group and NC group at the level of 0.01; superscript # indicates significant difference between DOA, WOA or MOA group and NC group at the level of 0.05, and superscript ## indicates significantly diff</w:t>
      </w:r>
      <w:r w:rsidRPr="004F6AAD">
        <w:rPr>
          <w:sz w:val="15"/>
          <w:szCs w:val="15"/>
        </w:rPr>
        <w:t>erent between DOA, WOA or MOA group and NC group at the level of 0.01.</w:t>
      </w:r>
    </w:p>
    <w:sectPr w:rsidR="00B50D71" w:rsidRPr="004F6AAD" w:rsidSect="00FD5CFD">
      <w:pgSz w:w="16840" w:h="11900" w:orient="landscape"/>
      <w:pgMar w:top="1134" w:right="1134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F77" w:rsidRDefault="00783F77" w:rsidP="006B7D8F">
      <w:r>
        <w:separator/>
      </w:r>
    </w:p>
  </w:endnote>
  <w:endnote w:type="continuationSeparator" w:id="0">
    <w:p w:rsidR="00783F77" w:rsidRDefault="00783F77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F77" w:rsidRDefault="00783F77" w:rsidP="006B7D8F">
      <w:r>
        <w:separator/>
      </w:r>
    </w:p>
  </w:footnote>
  <w:footnote w:type="continuationSeparator" w:id="0">
    <w:p w:rsidR="00783F77" w:rsidRDefault="00783F77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79A"/>
    <w:rsid w:val="00027159"/>
    <w:rsid w:val="00042A42"/>
    <w:rsid w:val="00044458"/>
    <w:rsid w:val="00061F25"/>
    <w:rsid w:val="00062164"/>
    <w:rsid w:val="00062B2C"/>
    <w:rsid w:val="00073B49"/>
    <w:rsid w:val="001358D0"/>
    <w:rsid w:val="001549B3"/>
    <w:rsid w:val="001C29EA"/>
    <w:rsid w:val="001E4C9B"/>
    <w:rsid w:val="001F391F"/>
    <w:rsid w:val="0021154B"/>
    <w:rsid w:val="0022174F"/>
    <w:rsid w:val="00240C94"/>
    <w:rsid w:val="0024214D"/>
    <w:rsid w:val="002562FF"/>
    <w:rsid w:val="00260C70"/>
    <w:rsid w:val="00274D3F"/>
    <w:rsid w:val="00282877"/>
    <w:rsid w:val="002B1092"/>
    <w:rsid w:val="002B26BD"/>
    <w:rsid w:val="002C59E9"/>
    <w:rsid w:val="002E661F"/>
    <w:rsid w:val="002F31F7"/>
    <w:rsid w:val="0031354B"/>
    <w:rsid w:val="00327735"/>
    <w:rsid w:val="003432F6"/>
    <w:rsid w:val="00385D96"/>
    <w:rsid w:val="00395563"/>
    <w:rsid w:val="003C4B83"/>
    <w:rsid w:val="003C57A8"/>
    <w:rsid w:val="003E36DE"/>
    <w:rsid w:val="0040266C"/>
    <w:rsid w:val="004139F0"/>
    <w:rsid w:val="00454886"/>
    <w:rsid w:val="004A3327"/>
    <w:rsid w:val="004B11C7"/>
    <w:rsid w:val="004B3EBF"/>
    <w:rsid w:val="004E4D09"/>
    <w:rsid w:val="004F2485"/>
    <w:rsid w:val="004F6AAD"/>
    <w:rsid w:val="004F75EA"/>
    <w:rsid w:val="00503784"/>
    <w:rsid w:val="00512D61"/>
    <w:rsid w:val="005230F9"/>
    <w:rsid w:val="00537E5F"/>
    <w:rsid w:val="0054377B"/>
    <w:rsid w:val="005508F0"/>
    <w:rsid w:val="00561B1A"/>
    <w:rsid w:val="00572DB6"/>
    <w:rsid w:val="00577D0C"/>
    <w:rsid w:val="0058191F"/>
    <w:rsid w:val="005B3E68"/>
    <w:rsid w:val="005F4FD9"/>
    <w:rsid w:val="00605ED8"/>
    <w:rsid w:val="00633364"/>
    <w:rsid w:val="006458EA"/>
    <w:rsid w:val="00656D0A"/>
    <w:rsid w:val="0067017A"/>
    <w:rsid w:val="006A16AB"/>
    <w:rsid w:val="006B7D8F"/>
    <w:rsid w:val="006D2259"/>
    <w:rsid w:val="006D7390"/>
    <w:rsid w:val="006E6A69"/>
    <w:rsid w:val="006F121C"/>
    <w:rsid w:val="006F6B9C"/>
    <w:rsid w:val="00724F6D"/>
    <w:rsid w:val="00764DC9"/>
    <w:rsid w:val="00765161"/>
    <w:rsid w:val="00783F77"/>
    <w:rsid w:val="007864DE"/>
    <w:rsid w:val="0078793E"/>
    <w:rsid w:val="007A4FD1"/>
    <w:rsid w:val="007D6EB3"/>
    <w:rsid w:val="007E60F3"/>
    <w:rsid w:val="008051BB"/>
    <w:rsid w:val="00842B09"/>
    <w:rsid w:val="00851818"/>
    <w:rsid w:val="00862A06"/>
    <w:rsid w:val="00880967"/>
    <w:rsid w:val="00890DFB"/>
    <w:rsid w:val="00893B70"/>
    <w:rsid w:val="008D2E33"/>
    <w:rsid w:val="008E4234"/>
    <w:rsid w:val="008F1734"/>
    <w:rsid w:val="00901982"/>
    <w:rsid w:val="00904376"/>
    <w:rsid w:val="00924B0B"/>
    <w:rsid w:val="009253BE"/>
    <w:rsid w:val="009442DD"/>
    <w:rsid w:val="00946153"/>
    <w:rsid w:val="009916E3"/>
    <w:rsid w:val="009B097D"/>
    <w:rsid w:val="009E0802"/>
    <w:rsid w:val="009E1E5C"/>
    <w:rsid w:val="009F17E5"/>
    <w:rsid w:val="00A00AC0"/>
    <w:rsid w:val="00A305B3"/>
    <w:rsid w:val="00A44AEE"/>
    <w:rsid w:val="00A46521"/>
    <w:rsid w:val="00A869FC"/>
    <w:rsid w:val="00A93276"/>
    <w:rsid w:val="00A933DE"/>
    <w:rsid w:val="00AD1CBC"/>
    <w:rsid w:val="00AD479A"/>
    <w:rsid w:val="00AE24C3"/>
    <w:rsid w:val="00AE2C91"/>
    <w:rsid w:val="00AF1FDE"/>
    <w:rsid w:val="00AF524C"/>
    <w:rsid w:val="00B0788B"/>
    <w:rsid w:val="00B50D71"/>
    <w:rsid w:val="00B73C9B"/>
    <w:rsid w:val="00B85892"/>
    <w:rsid w:val="00BD5022"/>
    <w:rsid w:val="00BE1DE6"/>
    <w:rsid w:val="00BE4F2A"/>
    <w:rsid w:val="00BF0EF8"/>
    <w:rsid w:val="00BF7CA4"/>
    <w:rsid w:val="00C376B8"/>
    <w:rsid w:val="00C40131"/>
    <w:rsid w:val="00C423FE"/>
    <w:rsid w:val="00C46E00"/>
    <w:rsid w:val="00C66E5D"/>
    <w:rsid w:val="00C8562B"/>
    <w:rsid w:val="00CE7CDC"/>
    <w:rsid w:val="00CF43C9"/>
    <w:rsid w:val="00D13A0C"/>
    <w:rsid w:val="00D20F98"/>
    <w:rsid w:val="00D21FCC"/>
    <w:rsid w:val="00D25EF6"/>
    <w:rsid w:val="00D26560"/>
    <w:rsid w:val="00D62F92"/>
    <w:rsid w:val="00D75F67"/>
    <w:rsid w:val="00D80CA8"/>
    <w:rsid w:val="00DA3827"/>
    <w:rsid w:val="00DB7607"/>
    <w:rsid w:val="00DC559B"/>
    <w:rsid w:val="00DD3676"/>
    <w:rsid w:val="00DD3F8A"/>
    <w:rsid w:val="00DF5AC4"/>
    <w:rsid w:val="00E11A6A"/>
    <w:rsid w:val="00E97F5A"/>
    <w:rsid w:val="00EA0D7C"/>
    <w:rsid w:val="00EC409A"/>
    <w:rsid w:val="00EC5778"/>
    <w:rsid w:val="00EC57D6"/>
    <w:rsid w:val="00ED3D2C"/>
    <w:rsid w:val="00F13759"/>
    <w:rsid w:val="00F601FF"/>
    <w:rsid w:val="00F66940"/>
    <w:rsid w:val="00F71A1A"/>
    <w:rsid w:val="00F82D7E"/>
    <w:rsid w:val="00F91E03"/>
    <w:rsid w:val="00F96568"/>
    <w:rsid w:val="00FA5686"/>
    <w:rsid w:val="00FC7B4A"/>
    <w:rsid w:val="00FD3AFD"/>
    <w:rsid w:val="00FD5CFD"/>
    <w:rsid w:val="00FD6712"/>
    <w:rsid w:val="00F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7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D479A"/>
  </w:style>
  <w:style w:type="paragraph" w:styleId="a4">
    <w:name w:val="header"/>
    <w:basedOn w:val="a"/>
    <w:link w:val="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7D8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7D8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7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D479A"/>
  </w:style>
  <w:style w:type="paragraph" w:styleId="a4">
    <w:name w:val="header"/>
    <w:basedOn w:val="a"/>
    <w:link w:val="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7D8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7D8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5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1</Words>
  <Characters>6049</Characters>
  <Application>Microsoft Office Word</Application>
  <DocSecurity>0</DocSecurity>
  <Lines>50</Lines>
  <Paragraphs>14</Paragraphs>
  <ScaleCrop>false</ScaleCrop>
  <Company/>
  <LinksUpToDate>false</LinksUpToDate>
  <CharactersWithSpaces>7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huyan</cp:lastModifiedBy>
  <cp:revision>4</cp:revision>
  <dcterms:created xsi:type="dcterms:W3CDTF">2019-08-02T01:58:00Z</dcterms:created>
  <dcterms:modified xsi:type="dcterms:W3CDTF">2019-08-02T02:36:00Z</dcterms:modified>
</cp:coreProperties>
</file>